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b/>
          <w:lang w:val="en-GB"/>
        </w:rPr>
        <w:t>ELECTRONIC SUPPLEMENTARY MATERIAL</w:t>
      </w:r>
    </w:p>
    <w:p>
      <w:pPr>
        <w:pStyle w:val="Normal"/>
        <w:spacing w:lineRule="auto" w:line="480" w:before="0" w:after="200"/>
        <w:contextualSpacing/>
        <w:rPr>
          <w:b/>
          <w:b/>
          <w:lang w:val="en-GB"/>
        </w:rPr>
      </w:pPr>
      <w:r>
        <w:rPr>
          <w:b/>
          <w:lang w:val="en-GB"/>
        </w:rPr>
        <w:t>Koleček J, Hahn S, Emmenegger T, Procházka P. 2017 Intra-tropical movements as a beneficial strategy for Palearctic migratory birds. R. Soc. Open Sci. 4: 171675.</w:t>
      </w:r>
    </w:p>
    <w:p>
      <w:pPr>
        <w:pStyle w:val="Normal"/>
        <w:spacing w:lineRule="auto" w:line="480" w:before="0" w:after="200"/>
        <w:contextualSpacing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Capture year and number of captured and recaptured (with data for this paper / all recaptured) individuals, and technical details of geolocators (type, harness material, angle of light guide and mass [g]) used to track gre</w:t>
      </w:r>
      <w:r>
        <w:rPr/>
        <w:t>at reed warblers.</w:t>
      </w:r>
    </w:p>
    <w:tbl>
      <w:tblPr>
        <w:tblW w:w="891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1302"/>
        <w:gridCol w:w="1713"/>
        <w:gridCol w:w="1556"/>
        <w:gridCol w:w="1575"/>
        <w:gridCol w:w="813"/>
        <w:gridCol w:w="663"/>
      </w:tblGrid>
      <w:tr>
        <w:trPr>
          <w:trHeight w:val="30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pture yea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ployed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rness material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gl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ss</w:t>
            </w:r>
          </w:p>
        </w:tc>
      </w:tr>
      <w:tr>
        <w:trPr>
          <w:trHeight w:val="300" w:hRule="atLeast"/>
        </w:trPr>
        <w:tc>
          <w:tcPr>
            <w:tcW w:w="259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  <w:lang w:val="en-GB" w:eastAsia="es-ES"/>
              </w:rPr>
              <w:t>Central Europe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 M, 16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/8 M, 4/4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SOI-GDL1.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licone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–60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 M, 38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12 M, 0/13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SOI-GDL1.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eoprene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–60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 M, 24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/13 M, 2/8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SOI-GDL1.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ylon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–60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34 M, 16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9/9 M, 4/4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tigeo-P65B1-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ylon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59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  <w:lang w:val="en-GB" w:eastAsia="es-ES"/>
              </w:rPr>
              <w:t>Southeastern Europe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2 M, 10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4/5 M, 1/1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SOI-GDL1.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licone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–60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51 M, 19 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s-ES"/>
              </w:rPr>
              <w:t>7/7 M, 5/7 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SOI-GDL3.0 PAM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ylon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–60°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59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val="en-GB" w:eastAsia="es-ES"/>
              </w:rPr>
              <w:t>Both populations in total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s-ES"/>
              </w:rPr>
              <w:t>2012–2015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s-ES"/>
              </w:rPr>
              <w:t>202 M, 123 F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s-ES"/>
              </w:rPr>
              <w:t>30/54 M, 16/37 F</w:t>
            </w:r>
            <w:r>
              <w:rPr>
                <w:rFonts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0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00"/>
        <w:contextualSpacing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character" w:styleId="TextbublinyChar">
    <w:name w:val="Text bubliny Char"/>
    <w:qFormat/>
    <w:rPr>
      <w:rFonts w:ascii="Tahoma" w:hAnsi="Tahoma" w:eastAsia="Times New Roman" w:cs="Tahoma"/>
      <w:sz w:val="16"/>
      <w:szCs w:val="16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eastAsia="Times New Roman"/>
    </w:rPr>
  </w:style>
  <w:style w:type="character" w:styleId="PedmtkomenteChar">
    <w:name w:val="Předmět komentáře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komente">
    <w:name w:val="Text komentáře"/>
    <w:basedOn w:val="Normal"/>
    <w:qFormat/>
    <w:pPr/>
    <w:rPr>
      <w:sz w:val="20"/>
      <w:szCs w:val="20"/>
      <w:lang w:val="en-US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0:24:00Z</dcterms:created>
  <dc:creator>Earth</dc:creator>
  <dc:description/>
  <cp:keywords/>
  <dc:language>en-US</dc:language>
  <cp:lastModifiedBy>Earth</cp:lastModifiedBy>
  <dcterms:modified xsi:type="dcterms:W3CDTF">2017-12-10T16:35:00Z</dcterms:modified>
  <cp:revision>18</cp:revision>
  <dc:subject/>
  <dc:title/>
</cp:coreProperties>
</file>